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43B" w:rsidRPr="00655D53" w:rsidRDefault="0011443B" w:rsidP="0011443B">
      <w:pPr>
        <w:rPr>
          <w:rFonts w:ascii="Times New Roman" w:hAnsi="Times New Roman" w:cs="Times New Roman"/>
          <w:b/>
          <w:sz w:val="24"/>
          <w:szCs w:val="24"/>
        </w:rPr>
      </w:pPr>
      <w:r w:rsidRPr="00655D5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</w:t>
      </w:r>
    </w:p>
    <w:p w:rsidR="0011443B" w:rsidRPr="00655D53" w:rsidRDefault="0011443B" w:rsidP="0011443B">
      <w:pPr>
        <w:rPr>
          <w:rFonts w:ascii="Times New Roman" w:hAnsi="Times New Roman" w:cs="Times New Roman"/>
          <w:sz w:val="24"/>
          <w:szCs w:val="24"/>
        </w:rPr>
      </w:pPr>
      <w:r w:rsidRPr="00655D53">
        <w:rPr>
          <w:rFonts w:ascii="Times New Roman" w:hAnsi="Times New Roman" w:cs="Times New Roman"/>
          <w:b/>
          <w:sz w:val="24"/>
          <w:szCs w:val="24"/>
        </w:rPr>
        <w:t>Table S2</w:t>
      </w:r>
      <w:r w:rsidRPr="00655D53">
        <w:rPr>
          <w:rFonts w:ascii="Times New Roman" w:hAnsi="Times New Roman" w:cs="Times New Roman"/>
          <w:sz w:val="24"/>
          <w:szCs w:val="24"/>
        </w:rPr>
        <w:t xml:space="preserve">. List of </w:t>
      </w:r>
      <w:proofErr w:type="spellStart"/>
      <w:r w:rsidRPr="00655D53">
        <w:rPr>
          <w:rFonts w:ascii="Times New Roman" w:hAnsi="Times New Roman" w:cs="Times New Roman"/>
          <w:sz w:val="24"/>
          <w:szCs w:val="24"/>
        </w:rPr>
        <w:t>oligonucleotides</w:t>
      </w:r>
      <w:proofErr w:type="spellEnd"/>
      <w:r w:rsidRPr="00655D53">
        <w:rPr>
          <w:rFonts w:ascii="Times New Roman" w:hAnsi="Times New Roman" w:cs="Times New Roman"/>
          <w:sz w:val="24"/>
          <w:szCs w:val="24"/>
        </w:rPr>
        <w:t xml:space="preserve"> used in the study.</w:t>
      </w:r>
    </w:p>
    <w:tbl>
      <w:tblPr>
        <w:tblStyle w:val="TableGrid"/>
        <w:tblW w:w="10349" w:type="dxa"/>
        <w:tblInd w:w="-176" w:type="dxa"/>
        <w:tblLayout w:type="fixed"/>
        <w:tblLook w:val="04A0"/>
      </w:tblPr>
      <w:tblGrid>
        <w:gridCol w:w="993"/>
        <w:gridCol w:w="2268"/>
        <w:gridCol w:w="7088"/>
      </w:tblGrid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5D53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655D53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5D53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</w:t>
            </w:r>
            <w:proofErr w:type="spellEnd"/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</w:rPr>
            </w:pPr>
            <w:r w:rsidRPr="00655D5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DR1ter_SacI</w:t>
            </w:r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GTTTGGAGCTCTTTTTCTTTCTAATTATAATTT</w:t>
            </w: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</w:rPr>
            </w:pPr>
            <w:r w:rsidRPr="00655D5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DR1Ter_NotI</w:t>
            </w:r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CATGGCGGCCGCTCAAACGTCTAAAATATAATAGAC</w:t>
            </w: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</w:rPr>
            </w:pPr>
            <w:r w:rsidRPr="00655D5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DR1-Apa</w:t>
            </w:r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AAAGCGGGCCCTCGTTACTCAATAAGTATTAATT</w:t>
            </w: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</w:rPr>
            </w:pPr>
            <w:r w:rsidRPr="00655D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SpeKO3</w:t>
            </w:r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ACTGGTACTCCTAGTAAAGGTTTTTGTGTTACACCATATGTT</w:t>
            </w: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</w:rPr>
            </w:pPr>
            <w:r w:rsidRPr="00655D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SpeKO5</w:t>
            </w:r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AACCTTTACTAGGAGTACCAGTGGAAAAGAATTCTTTTTGTT</w:t>
            </w: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</w:rPr>
            </w:pPr>
            <w:r w:rsidRPr="00655D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CDR1-</w:t>
            </w:r>
            <w:proofErr w:type="spellStart"/>
            <w:r w:rsidRPr="00655D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fr-FR"/>
              </w:rPr>
              <w:t>SpeI</w:t>
            </w:r>
            <w:proofErr w:type="spellEnd"/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GCGCAAACTAGTAATTTTTTTCTTTTTGACCTTT</w:t>
            </w: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CDR1/L529A-FP</w:t>
            </w:r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GTAATGGGTCTCATAGCGTCGTCGGTCTTCTA</w:t>
            </w: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CDR1/L529A-RP</w:t>
            </w:r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TAGAAGACCGACGACGCTATGAGACCCATTAC</w:t>
            </w: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CDR1/V532A-FP</w:t>
            </w:r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CATATTGTCGTCGGCCTTCTATAATCTTAG</w:t>
            </w: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CDR1/V532A-RP</w:t>
            </w:r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CTAAGATTATAGAAGGCCGACGACAATATG</w:t>
            </w: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CDR1/C1294A-FP</w:t>
            </w:r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GTACCATAGCATTTTTCGCTTGGTATTATCCATTAG</w:t>
            </w: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CDR1/C1294A-RP</w:t>
            </w:r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CTAATGGATAATACCAAGCGAAAAATGCTATGGTAC</w:t>
            </w: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MDR1/W248A-FP</w:t>
            </w:r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GTTGGGTTAGCCGCTGCTAGTTTAGGTGCTG</w:t>
            </w:r>
          </w:p>
        </w:tc>
      </w:tr>
      <w:tr w:rsidR="0011443B" w:rsidRPr="00655D53" w:rsidTr="00036D7F">
        <w:tc>
          <w:tcPr>
            <w:tcW w:w="993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26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MDR1/W248A-RP</w:t>
            </w:r>
          </w:p>
        </w:tc>
        <w:tc>
          <w:tcPr>
            <w:tcW w:w="7088" w:type="dxa"/>
          </w:tcPr>
          <w:p w:rsidR="0011443B" w:rsidRPr="00655D53" w:rsidRDefault="0011443B" w:rsidP="00036D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D53">
              <w:rPr>
                <w:rFonts w:ascii="Times New Roman" w:hAnsi="Times New Roman" w:cs="Times New Roman"/>
                <w:sz w:val="24"/>
                <w:szCs w:val="24"/>
              </w:rPr>
              <w:t>CAGCACCTAAACTAGCAGCGGCTAACCCAAC</w:t>
            </w:r>
          </w:p>
        </w:tc>
      </w:tr>
    </w:tbl>
    <w:p w:rsidR="0011443B" w:rsidRPr="00655D53" w:rsidRDefault="0011443B" w:rsidP="0011443B">
      <w:pPr>
        <w:rPr>
          <w:rFonts w:ascii="Times New Roman" w:hAnsi="Times New Roman" w:cs="Times New Roman"/>
          <w:sz w:val="24"/>
          <w:szCs w:val="24"/>
        </w:rPr>
      </w:pPr>
    </w:p>
    <w:p w:rsidR="0011443B" w:rsidRPr="00655D53" w:rsidRDefault="0011443B" w:rsidP="0011443B">
      <w:pPr>
        <w:rPr>
          <w:rFonts w:ascii="Times New Roman" w:hAnsi="Times New Roman" w:cs="Times New Roman"/>
          <w:sz w:val="24"/>
          <w:szCs w:val="24"/>
        </w:rPr>
      </w:pPr>
    </w:p>
    <w:p w:rsidR="0011443B" w:rsidRPr="00655D53" w:rsidRDefault="0011443B" w:rsidP="0011443B">
      <w:pPr>
        <w:rPr>
          <w:rFonts w:ascii="Times New Roman" w:hAnsi="Times New Roman" w:cs="Times New Roman"/>
          <w:sz w:val="24"/>
          <w:szCs w:val="24"/>
        </w:rPr>
      </w:pPr>
    </w:p>
    <w:p w:rsidR="0011443B" w:rsidRPr="00655D53" w:rsidRDefault="0011443B" w:rsidP="0011443B">
      <w:pPr>
        <w:rPr>
          <w:rFonts w:ascii="Times New Roman" w:hAnsi="Times New Roman" w:cs="Times New Roman"/>
          <w:sz w:val="24"/>
          <w:szCs w:val="24"/>
        </w:rPr>
      </w:pPr>
    </w:p>
    <w:p w:rsidR="0011443B" w:rsidRPr="00655D53" w:rsidRDefault="0011443B" w:rsidP="0011443B">
      <w:pPr>
        <w:rPr>
          <w:rFonts w:ascii="Times New Roman" w:hAnsi="Times New Roman" w:cs="Times New Roman"/>
          <w:sz w:val="24"/>
          <w:szCs w:val="24"/>
        </w:rPr>
      </w:pPr>
    </w:p>
    <w:p w:rsidR="00480548" w:rsidRDefault="00480548"/>
    <w:sectPr w:rsidR="00480548" w:rsidSect="00480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11443B"/>
    <w:rsid w:val="0011443B"/>
    <w:rsid w:val="00480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43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F4BF88B-FCF2-48AA-A1F2-481DC1C4F979}"/>
</file>

<file path=customXml/itemProps2.xml><?xml version="1.0" encoding="utf-8"?>
<ds:datastoreItem xmlns:ds="http://schemas.openxmlformats.org/officeDocument/2006/customXml" ds:itemID="{38FFC790-99BA-4D3F-8DE5-D77ACDE65C1E}"/>
</file>

<file path=customXml/itemProps3.xml><?xml version="1.0" encoding="utf-8"?>
<ds:datastoreItem xmlns:ds="http://schemas.openxmlformats.org/officeDocument/2006/customXml" ds:itemID="{36F8E083-8424-499B-8195-2A347E6F29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>HP</Company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</dc:creator>
  <cp:lastModifiedBy>ab</cp:lastModifiedBy>
  <cp:revision>1</cp:revision>
  <dcterms:created xsi:type="dcterms:W3CDTF">2016-01-02T13:22:00Z</dcterms:created>
  <dcterms:modified xsi:type="dcterms:W3CDTF">2016-01-0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